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D8B" w:rsidRPr="0000164E" w:rsidRDefault="00AE7CF0" w:rsidP="00B23BBB">
      <w:pPr>
        <w:ind w:left="-900"/>
      </w:pPr>
      <w:r>
        <w:rPr>
          <w:b/>
        </w:rPr>
        <w:t>S3 Table</w:t>
      </w:r>
      <w:r w:rsidR="00E339D5" w:rsidRPr="00E12F74">
        <w:rPr>
          <w:b/>
        </w:rPr>
        <w:t>.</w:t>
      </w:r>
      <w:r w:rsidR="0000164E" w:rsidRPr="0000164E">
        <w:t xml:space="preserve"> </w:t>
      </w:r>
      <w:bookmarkStart w:id="0" w:name="_GoBack"/>
      <w:r w:rsidR="0000164E" w:rsidRPr="001744B2">
        <w:t>M</w:t>
      </w:r>
      <w:r w:rsidR="0000164E" w:rsidRPr="0000164E">
        <w:t>ethods for detecting soil-transmitted helminthes</w:t>
      </w:r>
      <w:r w:rsidR="0000164E">
        <w:t>.</w:t>
      </w:r>
      <w:bookmarkEnd w:id="0"/>
    </w:p>
    <w:tbl>
      <w:tblPr>
        <w:tblW w:w="14670" w:type="dxa"/>
        <w:tblInd w:w="-91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0"/>
        <w:gridCol w:w="1620"/>
        <w:gridCol w:w="810"/>
        <w:gridCol w:w="990"/>
        <w:gridCol w:w="1080"/>
        <w:gridCol w:w="2430"/>
        <w:gridCol w:w="2070"/>
        <w:gridCol w:w="2070"/>
        <w:gridCol w:w="2520"/>
      </w:tblGrid>
      <w:tr w:rsidR="00B23BBB" w:rsidRPr="00F66F54" w:rsidTr="00B23BBB">
        <w:trPr>
          <w:trHeight w:val="651"/>
          <w:tblHeader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2553CF" w:rsidRDefault="00E339D5" w:rsidP="006E5550">
            <w:pPr>
              <w:spacing w:after="0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2553CF">
              <w:rPr>
                <w:rFonts w:asciiTheme="majorHAnsi" w:hAnsiTheme="majorHAnsi"/>
                <w:b/>
                <w:bCs/>
                <w:sz w:val="18"/>
                <w:szCs w:val="18"/>
              </w:rPr>
              <w:t>Company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2553CF" w:rsidRDefault="00E339D5" w:rsidP="006E5550">
            <w:pPr>
              <w:spacing w:after="0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2553CF">
              <w:rPr>
                <w:rFonts w:asciiTheme="majorHAnsi" w:hAnsiTheme="majorHAnsi"/>
                <w:b/>
                <w:bCs/>
                <w:sz w:val="18"/>
                <w:szCs w:val="18"/>
              </w:rPr>
              <w:t>Diagnostic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2553CF" w:rsidRDefault="00E339D5" w:rsidP="006E5550">
            <w:pPr>
              <w:spacing w:after="0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2553CF">
              <w:rPr>
                <w:rFonts w:asciiTheme="majorHAnsi" w:hAnsiTheme="majorHAnsi"/>
                <w:b/>
                <w:bCs/>
                <w:sz w:val="18"/>
                <w:szCs w:val="18"/>
              </w:rPr>
              <w:t>Biomarker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2553CF" w:rsidRDefault="00E339D5" w:rsidP="006E5550">
            <w:pPr>
              <w:spacing w:after="0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2553CF">
              <w:rPr>
                <w:rFonts w:asciiTheme="majorHAnsi" w:hAnsiTheme="majorHAnsi"/>
                <w:b/>
                <w:bCs/>
                <w:sz w:val="18"/>
                <w:szCs w:val="18"/>
              </w:rPr>
              <w:t>Surveillance Measur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2553CF" w:rsidRDefault="00E339D5" w:rsidP="006E5550">
            <w:pPr>
              <w:spacing w:after="0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2553CF">
              <w:rPr>
                <w:rFonts w:asciiTheme="majorHAnsi" w:hAnsiTheme="majorHAnsi"/>
                <w:b/>
                <w:bCs/>
                <w:sz w:val="18"/>
                <w:szCs w:val="18"/>
              </w:rPr>
              <w:t>Availability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2553CF" w:rsidRDefault="00E339D5" w:rsidP="006E5550">
            <w:pPr>
              <w:spacing w:after="0"/>
              <w:ind w:left="110" w:hanging="110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2553CF">
              <w:rPr>
                <w:rFonts w:asciiTheme="majorHAnsi" w:hAnsiTheme="majorHAnsi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2553CF" w:rsidRDefault="00E339D5" w:rsidP="006E5550">
            <w:pPr>
              <w:spacing w:after="0"/>
              <w:ind w:left="165" w:hanging="165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2553CF">
              <w:rPr>
                <w:rFonts w:asciiTheme="majorHAnsi" w:hAnsiTheme="majorHAnsi"/>
                <w:b/>
                <w:bCs/>
                <w:sz w:val="18"/>
                <w:szCs w:val="18"/>
              </w:rPr>
              <w:t>Current Status for use in STH Surveillance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2553CF" w:rsidRDefault="00E339D5" w:rsidP="006E5550">
            <w:pPr>
              <w:spacing w:after="0"/>
              <w:ind w:left="88" w:hanging="88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2553CF">
              <w:rPr>
                <w:rFonts w:asciiTheme="majorHAnsi" w:hAnsiTheme="majorHAnsi"/>
                <w:b/>
                <w:bCs/>
                <w:sz w:val="18"/>
                <w:szCs w:val="18"/>
              </w:rPr>
              <w:t>Advantages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2553CF" w:rsidRDefault="00E339D5" w:rsidP="006E5550">
            <w:pPr>
              <w:spacing w:after="0"/>
              <w:ind w:left="112" w:hanging="112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2553CF">
              <w:rPr>
                <w:rFonts w:asciiTheme="majorHAnsi" w:hAnsiTheme="majorHAnsi"/>
                <w:b/>
                <w:bCs/>
                <w:sz w:val="18"/>
                <w:szCs w:val="18"/>
              </w:rPr>
              <w:t>Limitations</w:t>
            </w:r>
          </w:p>
        </w:tc>
      </w:tr>
      <w:tr w:rsidR="00B23BBB" w:rsidRPr="00F66F54" w:rsidTr="00B23BBB">
        <w:trPr>
          <w:trHeight w:val="1937"/>
        </w:trPr>
        <w:tc>
          <w:tcPr>
            <w:tcW w:w="10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bCs/>
                <w:sz w:val="18"/>
                <w:szCs w:val="18"/>
              </w:rPr>
              <w:t>WHO</w:t>
            </w:r>
          </w:p>
        </w:tc>
        <w:tc>
          <w:tcPr>
            <w:tcW w:w="1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Kato-Katz</w:t>
            </w:r>
          </w:p>
        </w:tc>
        <w:tc>
          <w:tcPr>
            <w:tcW w:w="8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Eggs</w:t>
            </w:r>
          </w:p>
        </w:tc>
        <w:tc>
          <w:tcPr>
            <w:tcW w:w="9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Infection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eveloped</w:t>
            </w:r>
          </w:p>
        </w:tc>
        <w:tc>
          <w:tcPr>
            <w:tcW w:w="24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9"/>
              </w:numPr>
              <w:tabs>
                <w:tab w:val="clear" w:pos="720"/>
              </w:tabs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Microscopic counting of eggs from 41.7 mg stool</w:t>
            </w:r>
          </w:p>
          <w:p w:rsidR="00E339D5" w:rsidRPr="00F66F54" w:rsidRDefault="00E339D5" w:rsidP="006E5550">
            <w:pPr>
              <w:numPr>
                <w:ilvl w:val="0"/>
                <w:numId w:val="9"/>
              </w:numPr>
              <w:tabs>
                <w:tab w:val="clear" w:pos="720"/>
              </w:tabs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Examination involves the use of fresh stool specimens on a glass slide and covered with a cellophane pre-soaked in glycerin</w:t>
            </w:r>
          </w:p>
        </w:tc>
        <w:tc>
          <w:tcPr>
            <w:tcW w:w="20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9"/>
              </w:numPr>
              <w:tabs>
                <w:tab w:val="clear" w:pos="720"/>
              </w:tabs>
              <w:spacing w:after="0"/>
              <w:ind w:left="165" w:hanging="165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Approved for use by WHO</w:t>
            </w:r>
          </w:p>
          <w:p w:rsidR="00E339D5" w:rsidRPr="00F66F54" w:rsidRDefault="00E339D5" w:rsidP="006E5550">
            <w:pPr>
              <w:numPr>
                <w:ilvl w:val="0"/>
                <w:numId w:val="9"/>
              </w:numPr>
              <w:tabs>
                <w:tab w:val="clear" w:pos="720"/>
              </w:tabs>
              <w:spacing w:after="0"/>
              <w:ind w:left="165" w:hanging="165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Current methodology used for informing control program decisions</w:t>
            </w:r>
          </w:p>
        </w:tc>
        <w:tc>
          <w:tcPr>
            <w:tcW w:w="20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9"/>
              </w:numPr>
              <w:tabs>
                <w:tab w:val="clear" w:pos="720"/>
              </w:tabs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Gold standard</w:t>
            </w:r>
          </w:p>
          <w:p w:rsidR="00E339D5" w:rsidRPr="00F66F54" w:rsidRDefault="00E339D5" w:rsidP="006E5550">
            <w:pPr>
              <w:numPr>
                <w:ilvl w:val="0"/>
                <w:numId w:val="9"/>
              </w:numPr>
              <w:tabs>
                <w:tab w:val="clear" w:pos="720"/>
              </w:tabs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Quantitative</w:t>
            </w:r>
          </w:p>
          <w:p w:rsidR="00E339D5" w:rsidRPr="00F66F54" w:rsidRDefault="00E339D5" w:rsidP="006E5550">
            <w:pPr>
              <w:numPr>
                <w:ilvl w:val="0"/>
                <w:numId w:val="9"/>
              </w:numPr>
              <w:tabs>
                <w:tab w:val="clear" w:pos="720"/>
              </w:tabs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Field-deployable</w:t>
            </w:r>
          </w:p>
          <w:p w:rsidR="00E339D5" w:rsidRPr="00F66F54" w:rsidRDefault="00E339D5" w:rsidP="006E5550">
            <w:pPr>
              <w:numPr>
                <w:ilvl w:val="0"/>
                <w:numId w:val="9"/>
              </w:numPr>
              <w:tabs>
                <w:tab w:val="clear" w:pos="720"/>
              </w:tabs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Relatively inexpensive</w:t>
            </w:r>
          </w:p>
          <w:p w:rsidR="00E339D5" w:rsidRPr="00F66F54" w:rsidRDefault="00E339D5" w:rsidP="006E5550">
            <w:pPr>
              <w:numPr>
                <w:ilvl w:val="0"/>
                <w:numId w:val="9"/>
              </w:numPr>
              <w:tabs>
                <w:tab w:val="clear" w:pos="720"/>
              </w:tabs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Good sensitivity for moderate- or heavy-intensity infection</w:t>
            </w:r>
          </w:p>
          <w:p w:rsidR="00E339D5" w:rsidRPr="00F66F54" w:rsidRDefault="00E339D5" w:rsidP="006E5550">
            <w:pPr>
              <w:numPr>
                <w:ilvl w:val="0"/>
                <w:numId w:val="9"/>
              </w:numPr>
              <w:tabs>
                <w:tab w:val="clear" w:pos="720"/>
              </w:tabs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etects active infection and intensity of infection</w:t>
            </w:r>
          </w:p>
        </w:tc>
        <w:tc>
          <w:tcPr>
            <w:tcW w:w="25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9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 xml:space="preserve">Performance limitations at low prevalence  (Low PPV) </w:t>
            </w:r>
          </w:p>
          <w:p w:rsidR="00E339D5" w:rsidRPr="00F66F54" w:rsidRDefault="00E339D5" w:rsidP="006E5550">
            <w:pPr>
              <w:numPr>
                <w:ilvl w:val="0"/>
                <w:numId w:val="9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Subjective interpretation</w:t>
            </w:r>
          </w:p>
          <w:p w:rsidR="00E339D5" w:rsidRPr="00F66F54" w:rsidRDefault="00E339D5" w:rsidP="006E5550">
            <w:pPr>
              <w:numPr>
                <w:ilvl w:val="0"/>
                <w:numId w:val="9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Reproducibility</w:t>
            </w:r>
          </w:p>
          <w:p w:rsidR="00E339D5" w:rsidRPr="00F66F54" w:rsidRDefault="00E339D5" w:rsidP="006E5550">
            <w:pPr>
              <w:numPr>
                <w:ilvl w:val="0"/>
                <w:numId w:val="9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Specialized training</w:t>
            </w:r>
          </w:p>
          <w:p w:rsidR="00E339D5" w:rsidRPr="00F66F54" w:rsidRDefault="00E339D5" w:rsidP="006E5550">
            <w:pPr>
              <w:numPr>
                <w:ilvl w:val="0"/>
                <w:numId w:val="9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ependent on egg-shedding</w:t>
            </w:r>
          </w:p>
          <w:p w:rsidR="00E339D5" w:rsidRPr="00F66F54" w:rsidRDefault="00E339D5" w:rsidP="006E5550">
            <w:pPr>
              <w:numPr>
                <w:ilvl w:val="0"/>
                <w:numId w:val="9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Time sensitive</w:t>
            </w:r>
          </w:p>
        </w:tc>
      </w:tr>
      <w:tr w:rsidR="00B23BBB" w:rsidRPr="00F66F54" w:rsidTr="00B23BBB">
        <w:trPr>
          <w:trHeight w:val="1991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bCs/>
                <w:sz w:val="18"/>
                <w:szCs w:val="18"/>
              </w:rPr>
              <w:t>University of Sydney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McMaste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Eggs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Infection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eveloped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0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 xml:space="preserve">Microscopic counting of eggs from 2-g stool </w:t>
            </w:r>
          </w:p>
          <w:p w:rsidR="00E339D5" w:rsidRPr="00F66F54" w:rsidRDefault="00E339D5" w:rsidP="006E5550">
            <w:pPr>
              <w:numPr>
                <w:ilvl w:val="0"/>
                <w:numId w:val="10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Examination involves the use of fresh stool specimens on a counting chamber that allows examination of known volume of fecal suspension</w:t>
            </w:r>
          </w:p>
          <w:p w:rsidR="00E339D5" w:rsidRPr="00F66F54" w:rsidRDefault="00E339D5" w:rsidP="006E5550">
            <w:pPr>
              <w:numPr>
                <w:ilvl w:val="0"/>
                <w:numId w:val="10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Method include flotation of eggs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0"/>
              </w:numPr>
              <w:spacing w:after="0"/>
              <w:ind w:left="165" w:hanging="165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Approved for use by WHO</w:t>
            </w:r>
          </w:p>
          <w:p w:rsidR="00E339D5" w:rsidRPr="00F66F54" w:rsidRDefault="00E339D5" w:rsidP="006E5550">
            <w:pPr>
              <w:numPr>
                <w:ilvl w:val="0"/>
                <w:numId w:val="10"/>
              </w:numPr>
              <w:spacing w:after="0"/>
              <w:ind w:left="165" w:hanging="165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 xml:space="preserve">Standard reference method for evaluating drug efficacy in veterinary parasitology and was evaluated for human helminths </w:t>
            </w:r>
          </w:p>
          <w:p w:rsidR="00E339D5" w:rsidRPr="00F66F54" w:rsidRDefault="00E339D5" w:rsidP="006E5550">
            <w:pPr>
              <w:numPr>
                <w:ilvl w:val="0"/>
                <w:numId w:val="10"/>
              </w:numPr>
              <w:spacing w:after="0"/>
              <w:ind w:left="165" w:hanging="165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Alternative methodology used for monitoring MD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0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Quantitative</w:t>
            </w:r>
          </w:p>
          <w:p w:rsidR="00E339D5" w:rsidRPr="00F66F54" w:rsidRDefault="00E339D5" w:rsidP="006E5550">
            <w:pPr>
              <w:numPr>
                <w:ilvl w:val="0"/>
                <w:numId w:val="10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Field-deployable</w:t>
            </w:r>
          </w:p>
          <w:p w:rsidR="00E339D5" w:rsidRPr="00F66F54" w:rsidRDefault="00E339D5" w:rsidP="006E5550">
            <w:pPr>
              <w:numPr>
                <w:ilvl w:val="0"/>
                <w:numId w:val="10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Relatively inexpensive</w:t>
            </w:r>
          </w:p>
          <w:p w:rsidR="00E339D5" w:rsidRPr="00F66F54" w:rsidRDefault="00E339D5" w:rsidP="006E5550">
            <w:pPr>
              <w:numPr>
                <w:ilvl w:val="0"/>
                <w:numId w:val="10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Good sensitivity for moderate- or heavy-intensity infection</w:t>
            </w:r>
          </w:p>
          <w:p w:rsidR="00E339D5" w:rsidRPr="00F66F54" w:rsidRDefault="00E339D5" w:rsidP="006E5550">
            <w:pPr>
              <w:numPr>
                <w:ilvl w:val="0"/>
                <w:numId w:val="10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etects active infection and intensity of infection</w:t>
            </w:r>
          </w:p>
          <w:p w:rsidR="00E339D5" w:rsidRPr="00F66F54" w:rsidRDefault="00E339D5" w:rsidP="006E5550">
            <w:pPr>
              <w:numPr>
                <w:ilvl w:val="0"/>
                <w:numId w:val="10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Easier to read than Kato-Katz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0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 xml:space="preserve">Performance limitations at low prevalence  (Low PPV) </w:t>
            </w:r>
          </w:p>
          <w:p w:rsidR="00E339D5" w:rsidRPr="00F66F54" w:rsidRDefault="00E339D5" w:rsidP="006E5550">
            <w:pPr>
              <w:numPr>
                <w:ilvl w:val="0"/>
                <w:numId w:val="10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Subjective interpretation</w:t>
            </w:r>
          </w:p>
          <w:p w:rsidR="00E339D5" w:rsidRPr="00F66F54" w:rsidRDefault="00E339D5" w:rsidP="006E5550">
            <w:pPr>
              <w:numPr>
                <w:ilvl w:val="0"/>
                <w:numId w:val="10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Specialized training</w:t>
            </w:r>
          </w:p>
          <w:p w:rsidR="00E339D5" w:rsidRPr="00F66F54" w:rsidRDefault="00E339D5" w:rsidP="006E5550">
            <w:pPr>
              <w:numPr>
                <w:ilvl w:val="0"/>
                <w:numId w:val="10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ependent on egg-shedding</w:t>
            </w:r>
          </w:p>
          <w:p w:rsidR="00E339D5" w:rsidRPr="00F66F54" w:rsidRDefault="00E339D5" w:rsidP="006E5550">
            <w:pPr>
              <w:numPr>
                <w:ilvl w:val="0"/>
                <w:numId w:val="10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Time sensitive</w:t>
            </w:r>
          </w:p>
          <w:p w:rsidR="00E339D5" w:rsidRPr="00F66F54" w:rsidRDefault="00E339D5" w:rsidP="006E5550">
            <w:pPr>
              <w:numPr>
                <w:ilvl w:val="0"/>
                <w:numId w:val="10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Requires flotation solution</w:t>
            </w:r>
          </w:p>
          <w:p w:rsidR="00E339D5" w:rsidRPr="00F66F54" w:rsidRDefault="00E339D5" w:rsidP="006E5550">
            <w:pPr>
              <w:numPr>
                <w:ilvl w:val="0"/>
                <w:numId w:val="10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Buoyancy of eggs may vary</w:t>
            </w:r>
          </w:p>
        </w:tc>
      </w:tr>
      <w:tr w:rsidR="00B23BBB" w:rsidRPr="00F66F54" w:rsidTr="00B23BBB">
        <w:trPr>
          <w:trHeight w:val="2135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bCs/>
                <w:sz w:val="18"/>
                <w:szCs w:val="18"/>
              </w:rPr>
              <w:t>University of Naples, Italy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Mini-FLOTAC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Eggs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Infection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eveloped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1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Microscopic counting of eggs from 2-g stool</w:t>
            </w:r>
          </w:p>
          <w:p w:rsidR="00E339D5" w:rsidRPr="00F66F54" w:rsidRDefault="00E339D5" w:rsidP="006E5550">
            <w:pPr>
              <w:numPr>
                <w:ilvl w:val="0"/>
                <w:numId w:val="11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Uses a sampling device also used for flotation of eggs</w:t>
            </w:r>
          </w:p>
          <w:p w:rsidR="00E339D5" w:rsidRPr="00F66F54" w:rsidRDefault="00E339D5" w:rsidP="006E5550">
            <w:pPr>
              <w:numPr>
                <w:ilvl w:val="0"/>
                <w:numId w:val="11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Uses either fresh or preserved stool specimens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1"/>
              </w:numPr>
              <w:spacing w:after="0"/>
              <w:ind w:left="165" w:hanging="165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Approved for use by WHO</w:t>
            </w:r>
          </w:p>
          <w:p w:rsidR="00E339D5" w:rsidRPr="00F66F54" w:rsidRDefault="00E339D5" w:rsidP="006E5550">
            <w:pPr>
              <w:numPr>
                <w:ilvl w:val="0"/>
                <w:numId w:val="11"/>
              </w:numPr>
              <w:spacing w:after="0"/>
              <w:ind w:left="165" w:hanging="165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Alternative methodology used for informing control program decisions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1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Quantitative</w:t>
            </w:r>
          </w:p>
          <w:p w:rsidR="00E339D5" w:rsidRPr="00F66F54" w:rsidRDefault="00E339D5" w:rsidP="006E5550">
            <w:pPr>
              <w:numPr>
                <w:ilvl w:val="0"/>
                <w:numId w:val="11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Field-deployable</w:t>
            </w:r>
          </w:p>
          <w:p w:rsidR="00E339D5" w:rsidRPr="00F66F54" w:rsidRDefault="00E339D5" w:rsidP="006E5550">
            <w:pPr>
              <w:numPr>
                <w:ilvl w:val="0"/>
                <w:numId w:val="11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Relatively inexpensive</w:t>
            </w:r>
          </w:p>
          <w:p w:rsidR="00E339D5" w:rsidRPr="00F66F54" w:rsidRDefault="00E339D5" w:rsidP="006E5550">
            <w:pPr>
              <w:numPr>
                <w:ilvl w:val="0"/>
                <w:numId w:val="11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Good sensitivity for moderate- or heavy-intensity infection</w:t>
            </w:r>
          </w:p>
          <w:p w:rsidR="00E339D5" w:rsidRPr="00F66F54" w:rsidRDefault="00E339D5" w:rsidP="006E5550">
            <w:pPr>
              <w:numPr>
                <w:ilvl w:val="0"/>
                <w:numId w:val="11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etects active infection and intensity of infection</w:t>
            </w:r>
          </w:p>
          <w:p w:rsidR="00E339D5" w:rsidRPr="00F66F54" w:rsidRDefault="00E339D5" w:rsidP="006E5550">
            <w:pPr>
              <w:numPr>
                <w:ilvl w:val="0"/>
                <w:numId w:val="11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Not time sensitive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1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 xml:space="preserve">Performance limitations at low prevalence  (Low PPV) </w:t>
            </w:r>
          </w:p>
          <w:p w:rsidR="00E339D5" w:rsidRPr="00F66F54" w:rsidRDefault="00E339D5" w:rsidP="006E5550">
            <w:pPr>
              <w:numPr>
                <w:ilvl w:val="0"/>
                <w:numId w:val="11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Subjective interpretation</w:t>
            </w:r>
          </w:p>
          <w:p w:rsidR="00E339D5" w:rsidRPr="00F66F54" w:rsidRDefault="00E339D5" w:rsidP="006E5550">
            <w:pPr>
              <w:numPr>
                <w:ilvl w:val="0"/>
                <w:numId w:val="11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Specialized training</w:t>
            </w:r>
          </w:p>
          <w:p w:rsidR="00E339D5" w:rsidRPr="00F66F54" w:rsidRDefault="00E339D5" w:rsidP="006E5550">
            <w:pPr>
              <w:numPr>
                <w:ilvl w:val="0"/>
                <w:numId w:val="11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ependent on egg-shedding</w:t>
            </w:r>
          </w:p>
          <w:p w:rsidR="00E339D5" w:rsidRPr="00F66F54" w:rsidRDefault="00E339D5" w:rsidP="006E5550">
            <w:pPr>
              <w:numPr>
                <w:ilvl w:val="0"/>
                <w:numId w:val="11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Requires flotation and formalin solutions</w:t>
            </w:r>
          </w:p>
          <w:p w:rsidR="00E339D5" w:rsidRPr="00F66F54" w:rsidRDefault="00E339D5" w:rsidP="006E5550">
            <w:pPr>
              <w:numPr>
                <w:ilvl w:val="0"/>
                <w:numId w:val="11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Equipment and reagents not readily available in endemic countries</w:t>
            </w:r>
          </w:p>
        </w:tc>
      </w:tr>
      <w:tr w:rsidR="006E5550" w:rsidRPr="00F66F54" w:rsidTr="00B23BBB">
        <w:trPr>
          <w:trHeight w:val="1996"/>
        </w:trPr>
        <w:tc>
          <w:tcPr>
            <w:tcW w:w="108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5550" w:rsidRPr="00F66F54" w:rsidRDefault="006E5550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bCs/>
                <w:sz w:val="18"/>
                <w:szCs w:val="18"/>
              </w:rPr>
              <w:t>University of Naples, Italy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5550" w:rsidRPr="00F66F54" w:rsidRDefault="006E5550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FLOTAC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5550" w:rsidRPr="00F66F54" w:rsidRDefault="006E5550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Eggs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5550" w:rsidRPr="00F66F54" w:rsidRDefault="006E5550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Infection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5550" w:rsidRPr="00F66F54" w:rsidRDefault="006E5550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eveloped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5550" w:rsidRPr="00F66F54" w:rsidRDefault="006E5550" w:rsidP="006E5550">
            <w:pPr>
              <w:numPr>
                <w:ilvl w:val="0"/>
                <w:numId w:val="12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 xml:space="preserve">Microscopic counting of helminth eggs </w:t>
            </w:r>
          </w:p>
          <w:p w:rsidR="006E5550" w:rsidRPr="00F66F54" w:rsidRDefault="006E5550" w:rsidP="006E5550">
            <w:pPr>
              <w:numPr>
                <w:ilvl w:val="0"/>
                <w:numId w:val="12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Uses a FLOTAC device with flotation chambers and allows up to 1-g stool to be prepared for analysis</w:t>
            </w:r>
          </w:p>
          <w:p w:rsidR="006E5550" w:rsidRPr="00F66F54" w:rsidRDefault="006E5550" w:rsidP="006E5550">
            <w:pPr>
              <w:numPr>
                <w:ilvl w:val="0"/>
                <w:numId w:val="12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Uses either fresh or preserved stool specimens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5550" w:rsidRPr="00F66F54" w:rsidRDefault="006E5550" w:rsidP="006E5550">
            <w:pPr>
              <w:numPr>
                <w:ilvl w:val="0"/>
                <w:numId w:val="12"/>
              </w:numPr>
              <w:spacing w:after="0"/>
              <w:ind w:left="165" w:hanging="165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Research use</w:t>
            </w:r>
          </w:p>
          <w:p w:rsidR="006E5550" w:rsidRPr="00F66F54" w:rsidRDefault="006E5550" w:rsidP="006E5550">
            <w:pPr>
              <w:numPr>
                <w:ilvl w:val="0"/>
                <w:numId w:val="12"/>
              </w:numPr>
              <w:spacing w:after="0"/>
              <w:ind w:left="165" w:hanging="165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eveloped for use in diagnosing parasites in animals and humans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5550" w:rsidRPr="00F66F54" w:rsidRDefault="006E5550" w:rsidP="006E5550">
            <w:pPr>
              <w:numPr>
                <w:ilvl w:val="0"/>
                <w:numId w:val="12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Quantitative</w:t>
            </w:r>
          </w:p>
          <w:p w:rsidR="006E5550" w:rsidRPr="00F66F54" w:rsidRDefault="006E5550" w:rsidP="006E5550">
            <w:pPr>
              <w:numPr>
                <w:ilvl w:val="0"/>
                <w:numId w:val="12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Relatively inexpensive</w:t>
            </w:r>
          </w:p>
          <w:p w:rsidR="006E5550" w:rsidRPr="00F66F54" w:rsidRDefault="006E5550" w:rsidP="006E5550">
            <w:pPr>
              <w:numPr>
                <w:ilvl w:val="0"/>
                <w:numId w:val="12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Good sensitivity for moderate- or heavy-intensity infection</w:t>
            </w:r>
          </w:p>
          <w:p w:rsidR="006E5550" w:rsidRPr="00F66F54" w:rsidRDefault="006E5550" w:rsidP="006E5550">
            <w:pPr>
              <w:numPr>
                <w:ilvl w:val="0"/>
                <w:numId w:val="12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etects active and intensity of infection</w:t>
            </w:r>
          </w:p>
          <w:p w:rsidR="006E5550" w:rsidRPr="00F66F54" w:rsidRDefault="006E5550" w:rsidP="006E5550">
            <w:pPr>
              <w:numPr>
                <w:ilvl w:val="0"/>
                <w:numId w:val="12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Not time sensitive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5550" w:rsidRPr="00F66F54" w:rsidRDefault="006E5550" w:rsidP="006E5550">
            <w:pPr>
              <w:numPr>
                <w:ilvl w:val="0"/>
                <w:numId w:val="12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 xml:space="preserve">Performance limitations at low prevalence  (Low PPV) </w:t>
            </w:r>
          </w:p>
          <w:p w:rsidR="006E5550" w:rsidRPr="00F66F54" w:rsidRDefault="006E5550" w:rsidP="006E5550">
            <w:pPr>
              <w:numPr>
                <w:ilvl w:val="0"/>
                <w:numId w:val="12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Subjective interpretation</w:t>
            </w:r>
          </w:p>
          <w:p w:rsidR="006E5550" w:rsidRPr="00F66F54" w:rsidRDefault="006E5550" w:rsidP="006E5550">
            <w:pPr>
              <w:numPr>
                <w:ilvl w:val="0"/>
                <w:numId w:val="12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Specialized training</w:t>
            </w:r>
          </w:p>
          <w:p w:rsidR="006E5550" w:rsidRPr="00F66F54" w:rsidRDefault="006E5550" w:rsidP="006E5550">
            <w:pPr>
              <w:numPr>
                <w:ilvl w:val="0"/>
                <w:numId w:val="12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ependent on egg-shedding</w:t>
            </w:r>
          </w:p>
          <w:p w:rsidR="006E5550" w:rsidRPr="00F66F54" w:rsidRDefault="006E5550" w:rsidP="006E5550">
            <w:pPr>
              <w:numPr>
                <w:ilvl w:val="0"/>
                <w:numId w:val="12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Requires centrifuge, as well as flotation and formalin solutions</w:t>
            </w:r>
          </w:p>
          <w:p w:rsidR="006E5550" w:rsidRPr="00F66F54" w:rsidRDefault="006E5550" w:rsidP="006E5550">
            <w:pPr>
              <w:numPr>
                <w:ilvl w:val="0"/>
                <w:numId w:val="12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Equipment and reagents not readily available in endemic countries</w:t>
            </w:r>
          </w:p>
        </w:tc>
      </w:tr>
      <w:tr w:rsidR="006E5550" w:rsidRPr="00F66F54" w:rsidTr="00B23BBB">
        <w:trPr>
          <w:trHeight w:val="1978"/>
        </w:trPr>
        <w:tc>
          <w:tcPr>
            <w:tcW w:w="108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5550" w:rsidRPr="00F66F54" w:rsidRDefault="006E5550" w:rsidP="006E5550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5550" w:rsidRPr="00F66F54" w:rsidRDefault="006E5550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FECT (formalin-ether concentration technique)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5550" w:rsidRPr="00F66F54" w:rsidRDefault="006E5550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Eggs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5550" w:rsidRPr="00F66F54" w:rsidRDefault="006E5550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Infection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5550" w:rsidRPr="00F66F54" w:rsidRDefault="006E5550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eveloped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5550" w:rsidRPr="00F66F54" w:rsidRDefault="006E5550" w:rsidP="006E5550">
            <w:pPr>
              <w:numPr>
                <w:ilvl w:val="0"/>
                <w:numId w:val="13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 xml:space="preserve">Microscopic counting of helminth eggs </w:t>
            </w:r>
          </w:p>
          <w:p w:rsidR="006E5550" w:rsidRPr="00F66F54" w:rsidRDefault="006E5550" w:rsidP="006E5550">
            <w:pPr>
              <w:numPr>
                <w:ilvl w:val="0"/>
                <w:numId w:val="13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Concentrate the parasite in the sediment from 1-g stool using solutions with lower specific gravity than the parasite</w:t>
            </w:r>
          </w:p>
          <w:p w:rsidR="006E5550" w:rsidRPr="00F66F54" w:rsidRDefault="006E5550" w:rsidP="006E5550">
            <w:pPr>
              <w:numPr>
                <w:ilvl w:val="0"/>
                <w:numId w:val="13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Uses either fresh or preserved stool specimens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5550" w:rsidRPr="00F66F54" w:rsidRDefault="006E5550" w:rsidP="006E5550">
            <w:pPr>
              <w:numPr>
                <w:ilvl w:val="0"/>
                <w:numId w:val="13"/>
              </w:numPr>
              <w:spacing w:after="0"/>
              <w:ind w:left="165" w:hanging="165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Methodology used by CDC to  identify parasitic diseases of public health concern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5550" w:rsidRPr="00F66F54" w:rsidRDefault="006E5550" w:rsidP="006E5550">
            <w:pPr>
              <w:numPr>
                <w:ilvl w:val="0"/>
                <w:numId w:val="13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Good sensitivity for moderate- or heavy-intensity infection</w:t>
            </w:r>
          </w:p>
          <w:p w:rsidR="006E5550" w:rsidRPr="00F66F54" w:rsidRDefault="006E5550" w:rsidP="006E5550">
            <w:pPr>
              <w:numPr>
                <w:ilvl w:val="0"/>
                <w:numId w:val="13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etects active and intensity of infection</w:t>
            </w:r>
          </w:p>
          <w:p w:rsidR="006E5550" w:rsidRPr="00F66F54" w:rsidRDefault="006E5550" w:rsidP="006E5550">
            <w:pPr>
              <w:numPr>
                <w:ilvl w:val="0"/>
                <w:numId w:val="13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Not time sensitive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5550" w:rsidRPr="00F66F54" w:rsidRDefault="006E5550" w:rsidP="006E5550">
            <w:pPr>
              <w:numPr>
                <w:ilvl w:val="0"/>
                <w:numId w:val="13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 xml:space="preserve">Performance limitations at low prevalence  (Low PPV) </w:t>
            </w:r>
          </w:p>
          <w:p w:rsidR="006E5550" w:rsidRPr="00F66F54" w:rsidRDefault="006E5550" w:rsidP="006E5550">
            <w:pPr>
              <w:numPr>
                <w:ilvl w:val="0"/>
                <w:numId w:val="13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Subjective interpretation</w:t>
            </w:r>
          </w:p>
          <w:p w:rsidR="006E5550" w:rsidRPr="00F66F54" w:rsidRDefault="006E5550" w:rsidP="006E5550">
            <w:pPr>
              <w:numPr>
                <w:ilvl w:val="0"/>
                <w:numId w:val="13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Specialized training</w:t>
            </w:r>
          </w:p>
          <w:p w:rsidR="006E5550" w:rsidRPr="00F66F54" w:rsidRDefault="006E5550" w:rsidP="006E5550">
            <w:pPr>
              <w:numPr>
                <w:ilvl w:val="0"/>
                <w:numId w:val="13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ependent on egg-shedding</w:t>
            </w:r>
          </w:p>
          <w:p w:rsidR="006E5550" w:rsidRPr="00F66F54" w:rsidRDefault="006E5550" w:rsidP="006E5550">
            <w:pPr>
              <w:numPr>
                <w:ilvl w:val="0"/>
                <w:numId w:val="13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Requires centrifuge, as well as sedimentation and formalin solutions</w:t>
            </w:r>
          </w:p>
          <w:p w:rsidR="006E5550" w:rsidRPr="00F66F54" w:rsidRDefault="006E5550" w:rsidP="006E5550">
            <w:pPr>
              <w:numPr>
                <w:ilvl w:val="0"/>
                <w:numId w:val="13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Equipment and reagents not readily available in endemic countries</w:t>
            </w:r>
          </w:p>
        </w:tc>
      </w:tr>
      <w:tr w:rsidR="00B23BBB" w:rsidRPr="00F66F54" w:rsidTr="00B23BBB">
        <w:trPr>
          <w:trHeight w:val="1874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bCs/>
                <w:sz w:val="18"/>
                <w:szCs w:val="18"/>
              </w:rPr>
              <w:t>NIH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Multi-parallel real-time PC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NA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Infection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Research and development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4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Amplification technology: TaqMan probe-based real-time PCR</w:t>
            </w:r>
          </w:p>
          <w:p w:rsidR="00E339D5" w:rsidRPr="00F66F54" w:rsidRDefault="00E339D5" w:rsidP="006E5550">
            <w:pPr>
              <w:numPr>
                <w:ilvl w:val="0"/>
                <w:numId w:val="14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Target for STH: ribosomal DNA</w:t>
            </w:r>
          </w:p>
          <w:p w:rsidR="00E339D5" w:rsidRPr="00F66F54" w:rsidRDefault="00E339D5" w:rsidP="006E5550">
            <w:pPr>
              <w:numPr>
                <w:ilvl w:val="0"/>
                <w:numId w:val="14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Lab-based NAAT developed using ABI 7900HT Fast Real-Time PCR System</w:t>
            </w:r>
          </w:p>
          <w:p w:rsidR="00E339D5" w:rsidRPr="00F66F54" w:rsidRDefault="00E339D5" w:rsidP="006E5550">
            <w:pPr>
              <w:numPr>
                <w:ilvl w:val="0"/>
                <w:numId w:val="14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Adapted for use with stool samples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4"/>
              </w:numPr>
              <w:spacing w:after="0"/>
              <w:ind w:left="165" w:hanging="165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 xml:space="preserve">Homebrew assay currently for research use </w:t>
            </w:r>
          </w:p>
          <w:p w:rsidR="00E339D5" w:rsidRPr="00F66F54" w:rsidRDefault="00E339D5" w:rsidP="006E5550">
            <w:pPr>
              <w:numPr>
                <w:ilvl w:val="0"/>
                <w:numId w:val="14"/>
              </w:numPr>
              <w:spacing w:after="0"/>
              <w:ind w:left="165" w:hanging="165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 xml:space="preserve">Validated by TFGH </w:t>
            </w:r>
          </w:p>
          <w:p w:rsidR="00E339D5" w:rsidRPr="00F66F54" w:rsidRDefault="00E339D5" w:rsidP="006E5550">
            <w:pPr>
              <w:numPr>
                <w:ilvl w:val="0"/>
                <w:numId w:val="14"/>
              </w:numPr>
              <w:spacing w:after="0"/>
              <w:ind w:left="165" w:hanging="165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 xml:space="preserve">Potential for use by control programs contingent upon results of evaluation 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4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Good accuracy even at low prevalence</w:t>
            </w:r>
          </w:p>
          <w:p w:rsidR="00E339D5" w:rsidRPr="00F66F54" w:rsidRDefault="00E339D5" w:rsidP="006E5550">
            <w:pPr>
              <w:numPr>
                <w:ilvl w:val="0"/>
                <w:numId w:val="14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etects active infection</w:t>
            </w:r>
          </w:p>
          <w:p w:rsidR="00E339D5" w:rsidRPr="00F66F54" w:rsidRDefault="00E339D5" w:rsidP="006E5550">
            <w:pPr>
              <w:numPr>
                <w:ilvl w:val="0"/>
                <w:numId w:val="14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High-throughput platform available</w:t>
            </w:r>
          </w:p>
          <w:p w:rsidR="00E339D5" w:rsidRPr="00F66F54" w:rsidRDefault="00E339D5" w:rsidP="006E5550">
            <w:pPr>
              <w:numPr>
                <w:ilvl w:val="0"/>
                <w:numId w:val="14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Ease in test interpretation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4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Not WHO-approved</w:t>
            </w:r>
          </w:p>
          <w:p w:rsidR="00E339D5" w:rsidRPr="00F66F54" w:rsidRDefault="00E339D5" w:rsidP="006E5550">
            <w:pPr>
              <w:numPr>
                <w:ilvl w:val="0"/>
                <w:numId w:val="14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Cost</w:t>
            </w:r>
          </w:p>
          <w:p w:rsidR="00E339D5" w:rsidRPr="00F66F54" w:rsidRDefault="00E339D5" w:rsidP="006E5550">
            <w:pPr>
              <w:numPr>
                <w:ilvl w:val="0"/>
                <w:numId w:val="14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Infrastructure requirements</w:t>
            </w:r>
          </w:p>
          <w:p w:rsidR="00E339D5" w:rsidRPr="00F66F54" w:rsidRDefault="00E339D5" w:rsidP="006E5550">
            <w:pPr>
              <w:numPr>
                <w:ilvl w:val="0"/>
                <w:numId w:val="14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High-complexity</w:t>
            </w:r>
          </w:p>
          <w:p w:rsidR="00E339D5" w:rsidRPr="00F66F54" w:rsidRDefault="00E339D5" w:rsidP="006E5550">
            <w:pPr>
              <w:numPr>
                <w:ilvl w:val="0"/>
                <w:numId w:val="14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Needs separate sample extraction step</w:t>
            </w:r>
          </w:p>
          <w:p w:rsidR="00E339D5" w:rsidRPr="00F66F54" w:rsidRDefault="00E339D5" w:rsidP="006E5550">
            <w:pPr>
              <w:numPr>
                <w:ilvl w:val="0"/>
                <w:numId w:val="14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Needs thermocycler</w:t>
            </w:r>
          </w:p>
        </w:tc>
      </w:tr>
      <w:tr w:rsidR="00B23BBB" w:rsidRPr="00F66F54" w:rsidTr="00B23BBB">
        <w:trPr>
          <w:trHeight w:val="1674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bCs/>
                <w:sz w:val="18"/>
                <w:szCs w:val="18"/>
              </w:rPr>
              <w:t>Leiden University Medical Center, The Netherland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Multiplex real-time PC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NA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Infection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 xml:space="preserve">Research and </w:t>
            </w:r>
            <w:r w:rsidR="006E5550">
              <w:rPr>
                <w:sz w:val="18"/>
                <w:szCs w:val="18"/>
              </w:rPr>
              <w:t>d</w:t>
            </w:r>
            <w:r w:rsidRPr="00F66F54">
              <w:rPr>
                <w:sz w:val="18"/>
                <w:szCs w:val="18"/>
              </w:rPr>
              <w:t>evelopment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5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Amplification technology: TaqMan probe-based real-time PCR</w:t>
            </w:r>
          </w:p>
          <w:p w:rsidR="00E339D5" w:rsidRPr="00F66F54" w:rsidRDefault="00E339D5" w:rsidP="006E5550">
            <w:pPr>
              <w:numPr>
                <w:ilvl w:val="0"/>
                <w:numId w:val="15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Target for STH: ribosomal DNA</w:t>
            </w:r>
          </w:p>
          <w:p w:rsidR="00E339D5" w:rsidRPr="00F66F54" w:rsidRDefault="00E339D5" w:rsidP="006E5550">
            <w:pPr>
              <w:numPr>
                <w:ilvl w:val="0"/>
                <w:numId w:val="15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Lab-based NAAT developed using ABI 7900HT Fast Real-Time PCR System</w:t>
            </w:r>
          </w:p>
          <w:p w:rsidR="00E339D5" w:rsidRPr="00F66F54" w:rsidRDefault="00E339D5" w:rsidP="006E5550">
            <w:pPr>
              <w:numPr>
                <w:ilvl w:val="0"/>
                <w:numId w:val="15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Adapted for use with stool samples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5"/>
              </w:numPr>
              <w:spacing w:after="0"/>
              <w:ind w:left="165" w:hanging="165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Homebrew assay currently for research use</w:t>
            </w:r>
          </w:p>
          <w:p w:rsidR="00E339D5" w:rsidRPr="00F66F54" w:rsidRDefault="00E339D5" w:rsidP="006E5550">
            <w:pPr>
              <w:numPr>
                <w:ilvl w:val="0"/>
                <w:numId w:val="15"/>
              </w:numPr>
              <w:spacing w:after="0"/>
              <w:ind w:left="165" w:hanging="165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 xml:space="preserve">Validated by TFGH </w:t>
            </w:r>
          </w:p>
          <w:p w:rsidR="00E339D5" w:rsidRPr="00F66F54" w:rsidRDefault="00E339D5" w:rsidP="006E5550">
            <w:pPr>
              <w:numPr>
                <w:ilvl w:val="0"/>
                <w:numId w:val="15"/>
              </w:numPr>
              <w:spacing w:after="0"/>
              <w:ind w:left="165" w:hanging="165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 xml:space="preserve">Potential for use by control programs contingent upon results of evaluation 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5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Good accuracy even at low prevalence</w:t>
            </w:r>
          </w:p>
          <w:p w:rsidR="00E339D5" w:rsidRPr="00F66F54" w:rsidRDefault="00E339D5" w:rsidP="006E5550">
            <w:pPr>
              <w:numPr>
                <w:ilvl w:val="0"/>
                <w:numId w:val="15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etects active infection</w:t>
            </w:r>
          </w:p>
          <w:p w:rsidR="00E339D5" w:rsidRPr="00F66F54" w:rsidRDefault="00E339D5" w:rsidP="006E5550">
            <w:pPr>
              <w:numPr>
                <w:ilvl w:val="0"/>
                <w:numId w:val="15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High-throughput platform available</w:t>
            </w:r>
          </w:p>
          <w:p w:rsidR="00E339D5" w:rsidRPr="00F66F54" w:rsidRDefault="00E339D5" w:rsidP="006E5550">
            <w:pPr>
              <w:numPr>
                <w:ilvl w:val="0"/>
                <w:numId w:val="15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Ease in test interpretation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5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Not WHO-approved</w:t>
            </w:r>
          </w:p>
          <w:p w:rsidR="00E339D5" w:rsidRPr="00F66F54" w:rsidRDefault="00E339D5" w:rsidP="006E5550">
            <w:pPr>
              <w:numPr>
                <w:ilvl w:val="0"/>
                <w:numId w:val="15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Cost</w:t>
            </w:r>
          </w:p>
          <w:p w:rsidR="00E339D5" w:rsidRPr="00F66F54" w:rsidRDefault="00E339D5" w:rsidP="006E5550">
            <w:pPr>
              <w:numPr>
                <w:ilvl w:val="0"/>
                <w:numId w:val="15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Infrastructure requirements</w:t>
            </w:r>
          </w:p>
          <w:p w:rsidR="00E339D5" w:rsidRPr="00F66F54" w:rsidRDefault="00E339D5" w:rsidP="006E5550">
            <w:pPr>
              <w:numPr>
                <w:ilvl w:val="0"/>
                <w:numId w:val="15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High-complexity</w:t>
            </w:r>
          </w:p>
          <w:p w:rsidR="00E339D5" w:rsidRPr="00F66F54" w:rsidRDefault="00E339D5" w:rsidP="006E5550">
            <w:pPr>
              <w:numPr>
                <w:ilvl w:val="0"/>
                <w:numId w:val="15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Needs separate sample extraction step</w:t>
            </w:r>
          </w:p>
          <w:p w:rsidR="00E339D5" w:rsidRPr="00F66F54" w:rsidRDefault="00E339D5" w:rsidP="006E5550">
            <w:pPr>
              <w:numPr>
                <w:ilvl w:val="0"/>
                <w:numId w:val="15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Needs thermocycler</w:t>
            </w:r>
          </w:p>
        </w:tc>
      </w:tr>
      <w:tr w:rsidR="00B23BBB" w:rsidRPr="00F66F54" w:rsidTr="00B23BBB">
        <w:trPr>
          <w:trHeight w:val="1578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bCs/>
                <w:sz w:val="18"/>
                <w:szCs w:val="18"/>
              </w:rPr>
              <w:t>Smith College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Multi-parallel real-time PC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NA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Infection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Research and development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6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Amplification technology: TaqMan probe-based real-time PCR</w:t>
            </w:r>
          </w:p>
          <w:p w:rsidR="00E339D5" w:rsidRPr="00F66F54" w:rsidRDefault="00E339D5" w:rsidP="006E5550">
            <w:pPr>
              <w:numPr>
                <w:ilvl w:val="0"/>
                <w:numId w:val="16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Target for STH unknown but identified by NGS</w:t>
            </w:r>
          </w:p>
          <w:p w:rsidR="00E339D5" w:rsidRPr="00F66F54" w:rsidRDefault="00E339D5" w:rsidP="006E5550">
            <w:pPr>
              <w:numPr>
                <w:ilvl w:val="0"/>
                <w:numId w:val="16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Lab-based NAAT system</w:t>
            </w:r>
          </w:p>
          <w:p w:rsidR="00E339D5" w:rsidRPr="00F66F54" w:rsidRDefault="00E339D5" w:rsidP="006E5550">
            <w:pPr>
              <w:numPr>
                <w:ilvl w:val="0"/>
                <w:numId w:val="16"/>
              </w:numPr>
              <w:spacing w:after="0"/>
              <w:ind w:left="110" w:hanging="110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Adapted for use with stool samples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6"/>
              </w:numPr>
              <w:spacing w:after="0"/>
              <w:ind w:left="165" w:hanging="165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Homebrew assay currently for research use for STH</w:t>
            </w:r>
          </w:p>
          <w:p w:rsidR="00E339D5" w:rsidRPr="00F66F54" w:rsidRDefault="00E339D5" w:rsidP="006E5550">
            <w:pPr>
              <w:numPr>
                <w:ilvl w:val="0"/>
                <w:numId w:val="16"/>
              </w:numPr>
              <w:spacing w:after="0"/>
              <w:ind w:left="165" w:hanging="165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 xml:space="preserve">Validated by TFGH </w:t>
            </w:r>
          </w:p>
          <w:p w:rsidR="00E339D5" w:rsidRPr="00F66F54" w:rsidRDefault="00E339D5" w:rsidP="006E5550">
            <w:pPr>
              <w:numPr>
                <w:ilvl w:val="0"/>
                <w:numId w:val="16"/>
              </w:numPr>
              <w:spacing w:after="0"/>
              <w:ind w:left="165" w:hanging="165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 xml:space="preserve">Potential for use by control programs contingent upon results of evaluation 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6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Good accuracy even at low prevalence</w:t>
            </w:r>
          </w:p>
          <w:p w:rsidR="00E339D5" w:rsidRPr="00F66F54" w:rsidRDefault="00E339D5" w:rsidP="006E5550">
            <w:pPr>
              <w:numPr>
                <w:ilvl w:val="0"/>
                <w:numId w:val="16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Detects active infection</w:t>
            </w:r>
          </w:p>
          <w:p w:rsidR="00E339D5" w:rsidRPr="00F66F54" w:rsidRDefault="00E339D5" w:rsidP="006E5550">
            <w:pPr>
              <w:numPr>
                <w:ilvl w:val="0"/>
                <w:numId w:val="16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High-throughput platform available</w:t>
            </w:r>
          </w:p>
          <w:p w:rsidR="00E339D5" w:rsidRPr="00F66F54" w:rsidRDefault="00E339D5" w:rsidP="006E5550">
            <w:pPr>
              <w:numPr>
                <w:ilvl w:val="0"/>
                <w:numId w:val="16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Ease in test interpretation</w:t>
            </w:r>
          </w:p>
          <w:p w:rsidR="00E339D5" w:rsidRPr="00F66F54" w:rsidRDefault="00E339D5" w:rsidP="006E5550">
            <w:pPr>
              <w:numPr>
                <w:ilvl w:val="0"/>
                <w:numId w:val="16"/>
              </w:numPr>
              <w:spacing w:after="0"/>
              <w:ind w:left="88" w:hanging="88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Most sensitive PCR assay than the two PCR assays validated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39D5" w:rsidRPr="00F66F54" w:rsidRDefault="00E339D5" w:rsidP="006E5550">
            <w:pPr>
              <w:numPr>
                <w:ilvl w:val="0"/>
                <w:numId w:val="16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Not yet WHO-approved</w:t>
            </w:r>
          </w:p>
          <w:p w:rsidR="00E339D5" w:rsidRPr="00F66F54" w:rsidRDefault="00E339D5" w:rsidP="006E5550">
            <w:pPr>
              <w:numPr>
                <w:ilvl w:val="0"/>
                <w:numId w:val="16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Cost</w:t>
            </w:r>
          </w:p>
          <w:p w:rsidR="00E339D5" w:rsidRPr="00F66F54" w:rsidRDefault="00E339D5" w:rsidP="006E5550">
            <w:pPr>
              <w:numPr>
                <w:ilvl w:val="0"/>
                <w:numId w:val="16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Infrastructure requirements</w:t>
            </w:r>
          </w:p>
          <w:p w:rsidR="00E339D5" w:rsidRPr="00F66F54" w:rsidRDefault="00E339D5" w:rsidP="006E5550">
            <w:pPr>
              <w:numPr>
                <w:ilvl w:val="0"/>
                <w:numId w:val="16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High-complexity</w:t>
            </w:r>
          </w:p>
          <w:p w:rsidR="00E339D5" w:rsidRPr="00F66F54" w:rsidRDefault="00E339D5" w:rsidP="006E5550">
            <w:pPr>
              <w:numPr>
                <w:ilvl w:val="0"/>
                <w:numId w:val="16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Needs separate sample extraction step</w:t>
            </w:r>
          </w:p>
          <w:p w:rsidR="00E339D5" w:rsidRPr="00F66F54" w:rsidRDefault="00E339D5" w:rsidP="006E5550">
            <w:pPr>
              <w:numPr>
                <w:ilvl w:val="0"/>
                <w:numId w:val="16"/>
              </w:numPr>
              <w:spacing w:after="0"/>
              <w:ind w:left="112" w:hanging="112"/>
              <w:rPr>
                <w:sz w:val="18"/>
                <w:szCs w:val="18"/>
              </w:rPr>
            </w:pPr>
            <w:r w:rsidRPr="00F66F54">
              <w:rPr>
                <w:sz w:val="18"/>
                <w:szCs w:val="18"/>
              </w:rPr>
              <w:t>Needs thermocycler</w:t>
            </w:r>
          </w:p>
        </w:tc>
      </w:tr>
    </w:tbl>
    <w:p w:rsidR="00E339D5" w:rsidRDefault="00E339D5"/>
    <w:p w:rsidR="00E339D5" w:rsidRDefault="00E339D5"/>
    <w:p w:rsidR="00E339D5" w:rsidRDefault="00E339D5"/>
    <w:sectPr w:rsidR="00E339D5" w:rsidSect="006E5550">
      <w:pgSz w:w="15840" w:h="12240" w:orient="landscape"/>
      <w:pgMar w:top="54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45787"/>
    <w:multiLevelType w:val="hybridMultilevel"/>
    <w:tmpl w:val="226E2364"/>
    <w:lvl w:ilvl="0" w:tplc="1EA04D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AC96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68C0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12E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2C07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3C65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7078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8437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9020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CB3FD5"/>
    <w:multiLevelType w:val="hybridMultilevel"/>
    <w:tmpl w:val="1A44F832"/>
    <w:lvl w:ilvl="0" w:tplc="60AADA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D6BF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5A0C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2A37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180E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2488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A6BE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FCF8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78EB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C997FBF"/>
    <w:multiLevelType w:val="hybridMultilevel"/>
    <w:tmpl w:val="3B0C9F2E"/>
    <w:lvl w:ilvl="0" w:tplc="533EF0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EA37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E45E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B62A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E0FA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D6A5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C0CD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3624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8C49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45E07D4"/>
    <w:multiLevelType w:val="hybridMultilevel"/>
    <w:tmpl w:val="FEBC32B2"/>
    <w:lvl w:ilvl="0" w:tplc="59CC3E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A2BB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3E46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E81D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36FF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F0A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FCCD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00D7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4A6D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6B56326"/>
    <w:multiLevelType w:val="hybridMultilevel"/>
    <w:tmpl w:val="DF0EC850"/>
    <w:lvl w:ilvl="0" w:tplc="437079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8EFE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E895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C059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50E4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BCB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B809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C236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442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7D61715"/>
    <w:multiLevelType w:val="hybridMultilevel"/>
    <w:tmpl w:val="7D5E1E24"/>
    <w:lvl w:ilvl="0" w:tplc="AFEA24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863D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F6E0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A41F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98F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26E4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BE3E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549F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944D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AB37329"/>
    <w:multiLevelType w:val="hybridMultilevel"/>
    <w:tmpl w:val="57A82B7E"/>
    <w:lvl w:ilvl="0" w:tplc="03343F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7000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961E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A293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EC4B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B4EF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F2A0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985C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7A5B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1672B06"/>
    <w:multiLevelType w:val="hybridMultilevel"/>
    <w:tmpl w:val="64A450AA"/>
    <w:lvl w:ilvl="0" w:tplc="DD2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9A7D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0E1F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4ED0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005C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420A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D6D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2690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FA8F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1ED32DF"/>
    <w:multiLevelType w:val="hybridMultilevel"/>
    <w:tmpl w:val="874AC0DA"/>
    <w:lvl w:ilvl="0" w:tplc="FE70DC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82FE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0CDF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CA33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B680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787B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DEF9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76CA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EC45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DD84E65"/>
    <w:multiLevelType w:val="hybridMultilevel"/>
    <w:tmpl w:val="57CC94D0"/>
    <w:lvl w:ilvl="0" w:tplc="77846D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9EC1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DE12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180E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C62D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EC3D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06B5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8237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2085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5F34916"/>
    <w:multiLevelType w:val="hybridMultilevel"/>
    <w:tmpl w:val="3216BFA8"/>
    <w:lvl w:ilvl="0" w:tplc="3F7860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E478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B499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DAE8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7AC6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6EF9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F298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D248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B477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B5B2BDB"/>
    <w:multiLevelType w:val="hybridMultilevel"/>
    <w:tmpl w:val="7A8004BC"/>
    <w:lvl w:ilvl="0" w:tplc="08C824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7811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6AC0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94EF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DEB4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E8F4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8657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FADE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E01C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100310A"/>
    <w:multiLevelType w:val="hybridMultilevel"/>
    <w:tmpl w:val="150EFDB6"/>
    <w:lvl w:ilvl="0" w:tplc="B62E79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7AC4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94B3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76E7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BCE2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7C98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6E02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C0B9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D053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1B72D80"/>
    <w:multiLevelType w:val="hybridMultilevel"/>
    <w:tmpl w:val="8634E730"/>
    <w:lvl w:ilvl="0" w:tplc="D924F6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EE2A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969B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1E56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7E78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10FD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6669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820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6C3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BC72153"/>
    <w:multiLevelType w:val="hybridMultilevel"/>
    <w:tmpl w:val="2C066E1E"/>
    <w:lvl w:ilvl="0" w:tplc="D44E3A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606D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D899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96B2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EC74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00EE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B804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4280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AC88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390514E"/>
    <w:multiLevelType w:val="hybridMultilevel"/>
    <w:tmpl w:val="E0385984"/>
    <w:lvl w:ilvl="0" w:tplc="8E9464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C08F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2CB7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A26A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8EAD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9EC4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5AF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DC0B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501A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623288D"/>
    <w:multiLevelType w:val="hybridMultilevel"/>
    <w:tmpl w:val="A96AC9A4"/>
    <w:lvl w:ilvl="0" w:tplc="1C8EF4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EA4F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545A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B26B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BE27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28AC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8E7B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A4E9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B62C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DD00516"/>
    <w:multiLevelType w:val="hybridMultilevel"/>
    <w:tmpl w:val="B508872A"/>
    <w:lvl w:ilvl="0" w:tplc="E166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F4E1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E4FD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5E37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50DC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1A60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EEAF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EAE1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2C11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2D11F4A"/>
    <w:multiLevelType w:val="hybridMultilevel"/>
    <w:tmpl w:val="3AE865BC"/>
    <w:lvl w:ilvl="0" w:tplc="7B38A5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9EE5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C0C5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7A46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DE09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8684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7EEE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1242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9852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DED36DF"/>
    <w:multiLevelType w:val="hybridMultilevel"/>
    <w:tmpl w:val="92007F1A"/>
    <w:lvl w:ilvl="0" w:tplc="995E1C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DE46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DC92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DE94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DC7D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5831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3639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DEA8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6ED2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4"/>
  </w:num>
  <w:num w:numId="2">
    <w:abstractNumId w:val="12"/>
  </w:num>
  <w:num w:numId="3">
    <w:abstractNumId w:val="0"/>
  </w:num>
  <w:num w:numId="4">
    <w:abstractNumId w:val="3"/>
  </w:num>
  <w:num w:numId="5">
    <w:abstractNumId w:val="13"/>
  </w:num>
  <w:num w:numId="6">
    <w:abstractNumId w:val="17"/>
  </w:num>
  <w:num w:numId="7">
    <w:abstractNumId w:val="16"/>
  </w:num>
  <w:num w:numId="8">
    <w:abstractNumId w:val="6"/>
  </w:num>
  <w:num w:numId="9">
    <w:abstractNumId w:val="18"/>
  </w:num>
  <w:num w:numId="10">
    <w:abstractNumId w:val="15"/>
  </w:num>
  <w:num w:numId="11">
    <w:abstractNumId w:val="9"/>
  </w:num>
  <w:num w:numId="12">
    <w:abstractNumId w:val="10"/>
  </w:num>
  <w:num w:numId="13">
    <w:abstractNumId w:val="7"/>
  </w:num>
  <w:num w:numId="14">
    <w:abstractNumId w:val="11"/>
  </w:num>
  <w:num w:numId="15">
    <w:abstractNumId w:val="1"/>
  </w:num>
  <w:num w:numId="16">
    <w:abstractNumId w:val="19"/>
  </w:num>
  <w:num w:numId="17">
    <w:abstractNumId w:val="2"/>
  </w:num>
  <w:num w:numId="18">
    <w:abstractNumId w:val="5"/>
  </w:num>
  <w:num w:numId="19">
    <w:abstractNumId w:val="4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59A"/>
    <w:rsid w:val="0000164E"/>
    <w:rsid w:val="000541F2"/>
    <w:rsid w:val="001744B2"/>
    <w:rsid w:val="002553CF"/>
    <w:rsid w:val="00494520"/>
    <w:rsid w:val="00547564"/>
    <w:rsid w:val="005F748E"/>
    <w:rsid w:val="006E5550"/>
    <w:rsid w:val="009904AB"/>
    <w:rsid w:val="00AE7CF0"/>
    <w:rsid w:val="00B23BBB"/>
    <w:rsid w:val="00B8759A"/>
    <w:rsid w:val="00BC3861"/>
    <w:rsid w:val="00E12F74"/>
    <w:rsid w:val="00E339D5"/>
    <w:rsid w:val="00F66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508876-14AD-4247-8008-6366DB752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5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76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830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93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021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44175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346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6430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9357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75854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4333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1576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85983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3951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62463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8820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75952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4964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4461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737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1155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76233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894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739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1452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9397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2769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1831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76700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353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0333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1515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6848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44272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0803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844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739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8720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808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6701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2477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0830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0024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2961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225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8380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1505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8232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054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5797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2129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190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7480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331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6337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0732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616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5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1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33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100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25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5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82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0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59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91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03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26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59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91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5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935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55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93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751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138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810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409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1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706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67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99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0354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592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385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883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23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3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372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6324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537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510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93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249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70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882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82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04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29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4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872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615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11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27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26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594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628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172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28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948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246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235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70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44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087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33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0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391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655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0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9541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61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040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901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14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5305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96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039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6623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129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72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49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28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8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684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5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468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06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28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58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356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248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918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09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1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34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89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49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90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988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64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631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567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730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499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076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0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709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67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798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09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282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107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7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755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78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07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749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9436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68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3726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562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71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022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38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6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64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376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13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707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720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489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442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762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354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8208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35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721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64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18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113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09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79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8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929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300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6631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751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422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3401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0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914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25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01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394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54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5634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44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40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807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5730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3305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02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55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468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556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49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386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849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43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965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327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331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083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8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353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473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2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12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9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896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38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075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65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80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554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33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96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5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49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079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136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524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344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79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757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7432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79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5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926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104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600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74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30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445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19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92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2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6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26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62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22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742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5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11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308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2509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71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9020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57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42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416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05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429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4398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001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61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138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399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577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888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393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277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139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951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86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12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358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822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872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20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37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874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48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992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75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564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00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091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684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876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36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21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030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39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4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21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748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21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030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610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049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340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52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116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91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370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93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630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56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623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62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1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3344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510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989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13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046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663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915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03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031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464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731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41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721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562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56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02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945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077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4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98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43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299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269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20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6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22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957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0521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25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226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303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06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30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07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733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465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96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276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107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7588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9529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1353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187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028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27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28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70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586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548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225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70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785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74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756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36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020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6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783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5295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314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82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65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757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219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139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494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785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76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3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46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495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7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766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52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42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114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1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228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378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22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468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024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36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49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211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52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90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142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7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13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98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517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00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824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5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956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768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805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308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34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30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985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21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905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49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32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929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86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0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159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06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34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029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548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5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890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41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47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5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60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68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25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577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464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23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95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029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60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757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54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1331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78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7</Words>
  <Characters>506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tera, Jason</dc:creator>
  <cp:keywords/>
  <dc:description/>
  <cp:lastModifiedBy>Vilbrandt, Amanda</cp:lastModifiedBy>
  <cp:revision>2</cp:revision>
  <dcterms:created xsi:type="dcterms:W3CDTF">2015-12-11T15:31:00Z</dcterms:created>
  <dcterms:modified xsi:type="dcterms:W3CDTF">2015-12-11T15:31:00Z</dcterms:modified>
</cp:coreProperties>
</file>